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655" w:type="dxa"/>
        <w:tblLook w:val="04A0" w:firstRow="1" w:lastRow="0" w:firstColumn="1" w:lastColumn="0" w:noHBand="0" w:noVBand="1"/>
      </w:tblPr>
      <w:tblGrid>
        <w:gridCol w:w="3420"/>
        <w:gridCol w:w="1600"/>
        <w:gridCol w:w="1359"/>
        <w:gridCol w:w="1276"/>
      </w:tblGrid>
      <w:tr w:rsidR="009E25AF" w:rsidRPr="009E25AF" w14:paraId="3A9DC4F1" w14:textId="77777777" w:rsidTr="00C20C0B">
        <w:trPr>
          <w:trHeight w:val="360"/>
        </w:trPr>
        <w:tc>
          <w:tcPr>
            <w:tcW w:w="765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7F63" w14:textId="06DCD1F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7A42B6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14:ligatures w14:val="none"/>
              </w:rPr>
              <w:t>1. Metabolic features of PTCs with pre-surgery blood samples</w:t>
            </w:r>
          </w:p>
        </w:tc>
      </w:tr>
      <w:tr w:rsidR="009E25AF" w:rsidRPr="009E25AF" w14:paraId="4C67EBE5" w14:textId="77777777" w:rsidTr="00C20C0B">
        <w:trPr>
          <w:trHeight w:val="61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9326F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A0D7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TC Pre-surgery (n=7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7541C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-146a-5p p-value</w:t>
            </w: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A7B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R-221-3p p-value</w:t>
            </w: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</w:tr>
      <w:tr w:rsidR="009E25AF" w:rsidRPr="009E25AF" w14:paraId="49C1B959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8BAE" w14:textId="77777777" w:rsidR="009E25AF" w:rsidRPr="009E25AF" w:rsidRDefault="009E25AF" w:rsidP="009E25AF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63BD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3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EEC1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1237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</w:tr>
      <w:tr w:rsidR="009E25AF" w:rsidRPr="009E25AF" w14:paraId="749F0D0A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5E5B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18.50-24.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866D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27 (37.5)</w:t>
            </w: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11D45F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0D130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34A07C1A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264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25-29.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5B9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24 (33.3)</w:t>
            </w: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5175E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243F63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66CDF510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C1B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30-34.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91BF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14 (19.4)</w:t>
            </w: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81C30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DE221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6B0389D6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4FA4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FE79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7 (9.8)</w:t>
            </w:r>
          </w:p>
        </w:tc>
        <w:tc>
          <w:tcPr>
            <w:tcW w:w="13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D55521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2F9F6B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4A96C5E0" w14:textId="77777777" w:rsidTr="00C20C0B">
        <w:trPr>
          <w:trHeight w:val="345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B8E7" w14:textId="77777777" w:rsidR="009E25AF" w:rsidRPr="009E25AF" w:rsidRDefault="009E25AF" w:rsidP="009E25AF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abolic dysregula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798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3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DC79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  <w:t>ns°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EC7E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  <w:t>ns°</w:t>
            </w:r>
          </w:p>
        </w:tc>
      </w:tr>
      <w:tr w:rsidR="009E25AF" w:rsidRPr="009E25AF" w14:paraId="0491A95F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2A0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AC35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15 (20.8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1C3D0D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F06B9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05FDE6AF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3E5" w14:textId="77777777" w:rsidR="009E25AF" w:rsidRPr="009E25AF" w:rsidRDefault="009E25AF" w:rsidP="009E25A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Insulin resistan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45D9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3 (20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860C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4E4E5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666ADEB0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719B" w14:textId="77777777" w:rsidR="009E25AF" w:rsidRPr="009E25AF" w:rsidRDefault="009E25AF" w:rsidP="009E25A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abetes*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3B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5 (33.3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17A4DB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C5161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53CBED03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E7DF" w14:textId="77777777" w:rsidR="009E25AF" w:rsidRPr="009E25AF" w:rsidRDefault="009E25AF" w:rsidP="009E25A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190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12 (80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CD750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CE863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3DAA0430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7E21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A35D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56 (77.8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9EE56C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45ABF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2EF26772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851F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CE60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1 (1.4)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42A18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F9FCD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9E25AF" w:rsidRPr="009E25AF" w14:paraId="0766EF6E" w14:textId="77777777" w:rsidTr="00C20C0B">
        <w:trPr>
          <w:trHeight w:val="33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071" w14:textId="77777777" w:rsidR="009E25AF" w:rsidRPr="009E25AF" w:rsidRDefault="009E25AF" w:rsidP="009E25A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23B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73B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C50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5AF" w:rsidRPr="009E25AF" w14:paraId="0B0D5C24" w14:textId="77777777" w:rsidTr="00C20C0B">
        <w:trPr>
          <w:trHeight w:val="3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271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* All diabetic patients had dyslipidemia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545B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6D0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7C9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5AF" w:rsidRPr="009E25AF" w14:paraId="6986CCDC" w14:textId="77777777" w:rsidTr="00C20C0B">
        <w:trPr>
          <w:trHeight w:val="33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6B2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Kruskal-Wallis test with Dunn's multiple compariso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52F" w14:textId="77777777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F098" w14:textId="77777777" w:rsidR="009E25AF" w:rsidRPr="009E25AF" w:rsidRDefault="009E25AF" w:rsidP="009E25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25AF" w:rsidRPr="009E25AF" w14:paraId="5ED09AC6" w14:textId="77777777" w:rsidTr="00C20C0B">
        <w:trPr>
          <w:trHeight w:val="330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55C" w14:textId="4240BEFD" w:rsidR="009E25AF" w:rsidRPr="009E25AF" w:rsidRDefault="009E25AF" w:rsidP="009E25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>° Comparison between each dysregulated and normal metabolic</w:t>
            </w:r>
            <w:r w:rsidR="008201F8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tatus</w:t>
            </w:r>
            <w:r w:rsidRPr="009E25AF">
              <w:rPr>
                <w:rFonts w:ascii="Palatino Linotype" w:eastAsia="Times New Roman" w:hAnsi="Palatino Linotype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</w:tbl>
    <w:p w14:paraId="27D36D10" w14:textId="77777777" w:rsidR="00017857" w:rsidRDefault="00017857"/>
    <w:sectPr w:rsidR="00017857" w:rsidSect="00756C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AF"/>
    <w:rsid w:val="00017857"/>
    <w:rsid w:val="00181C1E"/>
    <w:rsid w:val="002D7612"/>
    <w:rsid w:val="004F70C5"/>
    <w:rsid w:val="00756C01"/>
    <w:rsid w:val="007A42B6"/>
    <w:rsid w:val="008201F8"/>
    <w:rsid w:val="009E25AF"/>
    <w:rsid w:val="00C2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2FFE5"/>
  <w15:chartTrackingRefBased/>
  <w15:docId w15:val="{D0CB1347-929F-4067-9FDE-DCA320985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E2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2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2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2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2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2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2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2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2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2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2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2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25A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25A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25A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25A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25A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25A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2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2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2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2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2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25A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25A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25A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2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25A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25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6</Words>
  <Characters>490</Characters>
  <Application>Microsoft Office Word</Application>
  <DocSecurity>0</DocSecurity>
  <Lines>12</Lines>
  <Paragraphs>6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verrienti</dc:creator>
  <cp:keywords/>
  <dc:description/>
  <cp:lastModifiedBy>antonella verrienti</cp:lastModifiedBy>
  <cp:revision>4</cp:revision>
  <dcterms:created xsi:type="dcterms:W3CDTF">2024-08-05T13:44:00Z</dcterms:created>
  <dcterms:modified xsi:type="dcterms:W3CDTF">2024-08-0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e5127-6ca6-42e5-bc29-5dfcc8b4db5e</vt:lpwstr>
  </property>
</Properties>
</file>